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88D28" w14:textId="634E7886" w:rsidR="00247166" w:rsidRPr="00247166" w:rsidRDefault="00247166" w:rsidP="00247166">
      <w:r w:rsidRPr="00247166">
        <w:t xml:space="preserve">Table </w:t>
      </w:r>
      <w:r w:rsidRPr="00247166">
        <w:t>S</w:t>
      </w:r>
      <w:r w:rsidRPr="00247166">
        <w:t>1. Demographics of participants in our study exploring acquisition of extended-spectrum beta-lactamase-producing E. coli by daily stool sampling over their visit to Lao People’s Democratic Republic in September–</w:t>
      </w:r>
      <w:proofErr w:type="gramStart"/>
      <w:r w:rsidRPr="00247166">
        <w:t>October,</w:t>
      </w:r>
      <w:proofErr w:type="gramEnd"/>
      <w:r w:rsidRPr="00247166">
        <w:t xml:space="preserve"> 2015.</w:t>
      </w:r>
      <w:bookmarkStart w:id="0" w:name="_GoBack"/>
      <w:bookmarkEnd w:id="0"/>
    </w:p>
    <w:p w14:paraId="5CB5A8D9" w14:textId="401B72A9" w:rsidR="00247166" w:rsidRDefault="00247166"/>
    <w:p w14:paraId="780A9176" w14:textId="77777777" w:rsidR="00247166" w:rsidRDefault="00247166"/>
    <w:tbl>
      <w:tblPr>
        <w:tblW w:w="10201" w:type="dxa"/>
        <w:tblLayout w:type="fixed"/>
        <w:tblLook w:val="04A0" w:firstRow="1" w:lastRow="0" w:firstColumn="1" w:lastColumn="0" w:noHBand="0" w:noVBand="1"/>
      </w:tblPr>
      <w:tblGrid>
        <w:gridCol w:w="421"/>
        <w:gridCol w:w="708"/>
        <w:gridCol w:w="851"/>
        <w:gridCol w:w="1276"/>
        <w:gridCol w:w="1417"/>
        <w:gridCol w:w="1418"/>
        <w:gridCol w:w="1275"/>
        <w:gridCol w:w="1418"/>
        <w:gridCol w:w="1417"/>
      </w:tblGrid>
      <w:tr w:rsidR="00247166" w:rsidRPr="00CF59B9" w14:paraId="0F5BC361" w14:textId="77777777" w:rsidTr="00E3084E"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05D04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CF59B9">
              <w:rPr>
                <w:rFonts w:cs="Calibri"/>
                <w:b/>
                <w:sz w:val="20"/>
                <w:szCs w:val="20"/>
              </w:rPr>
              <w:t>ID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15188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CF59B9">
              <w:rPr>
                <w:rFonts w:cs="Calibri"/>
                <w:b/>
                <w:sz w:val="20"/>
                <w:szCs w:val="20"/>
              </w:rPr>
              <w:t xml:space="preserve">Age </w:t>
            </w:r>
            <w:r w:rsidRPr="00CF59B9">
              <w:rPr>
                <w:rFonts w:cs="Calibri"/>
                <w:sz w:val="20"/>
                <w:szCs w:val="20"/>
              </w:rPr>
              <w:t>(</w:t>
            </w:r>
            <w:proofErr w:type="spellStart"/>
            <w:r w:rsidRPr="00CF59B9">
              <w:rPr>
                <w:rFonts w:cs="Calibri"/>
                <w:sz w:val="20"/>
                <w:szCs w:val="20"/>
              </w:rPr>
              <w:t>yrs</w:t>
            </w:r>
            <w:proofErr w:type="spellEnd"/>
            <w:r w:rsidRPr="00CF59B9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5AC4DD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CF59B9">
              <w:rPr>
                <w:rFonts w:cs="Calibri"/>
                <w:b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3F399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CF59B9">
              <w:rPr>
                <w:rFonts w:cs="Calibri"/>
                <w:b/>
                <w:sz w:val="20"/>
                <w:szCs w:val="20"/>
              </w:rPr>
              <w:t>Country of origi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920204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CF59B9">
              <w:rPr>
                <w:rFonts w:cs="Calibri"/>
                <w:b/>
                <w:sz w:val="20"/>
                <w:szCs w:val="20"/>
              </w:rPr>
              <w:t xml:space="preserve">Arriving from </w:t>
            </w:r>
            <w:r w:rsidRPr="00CF59B9">
              <w:rPr>
                <w:rFonts w:cs="Calibri"/>
                <w:sz w:val="20"/>
                <w:szCs w:val="20"/>
              </w:rPr>
              <w:t>(if not country of origin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F64465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20"/>
                <w:lang w:val="fi-FI"/>
              </w:rPr>
            </w:pPr>
            <w:proofErr w:type="spellStart"/>
            <w:r w:rsidRPr="00CF59B9">
              <w:rPr>
                <w:rFonts w:cs="Calibri"/>
                <w:b/>
                <w:sz w:val="20"/>
                <w:lang w:val="fi-FI"/>
              </w:rPr>
              <w:t>Date</w:t>
            </w:r>
            <w:proofErr w:type="spellEnd"/>
            <w:r w:rsidRPr="00CF59B9">
              <w:rPr>
                <w:rFonts w:cs="Calibri"/>
                <w:b/>
                <w:sz w:val="20"/>
                <w:szCs w:val="20"/>
                <w:lang w:val="fi-FI"/>
              </w:rPr>
              <w:t xml:space="preserve"> of </w:t>
            </w:r>
            <w:proofErr w:type="spellStart"/>
            <w:r w:rsidRPr="00CF59B9">
              <w:rPr>
                <w:rFonts w:cs="Calibri"/>
                <w:b/>
                <w:sz w:val="20"/>
                <w:szCs w:val="20"/>
                <w:lang w:val="fi-FI"/>
              </w:rPr>
              <w:t>arrival</w:t>
            </w:r>
            <w:proofErr w:type="spellEnd"/>
            <w:r w:rsidRPr="00CF59B9">
              <w:rPr>
                <w:rFonts w:cs="Calibri"/>
                <w:b/>
                <w:sz w:val="20"/>
                <w:szCs w:val="20"/>
                <w:lang w:val="fi-FI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64EA7CC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CF59B9">
              <w:rPr>
                <w:rFonts w:cs="Calibri"/>
                <w:b/>
                <w:sz w:val="20"/>
                <w:szCs w:val="20"/>
              </w:rPr>
              <w:t>Departure dat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2C2831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20"/>
                <w:szCs w:val="20"/>
              </w:rPr>
            </w:pPr>
            <w:proofErr w:type="spellStart"/>
            <w:r w:rsidRPr="00CF59B9">
              <w:rPr>
                <w:rFonts w:cs="Calibri"/>
                <w:b/>
                <w:sz w:val="20"/>
                <w:szCs w:val="20"/>
              </w:rPr>
              <w:t>Travelers’</w:t>
            </w:r>
            <w:proofErr w:type="spellEnd"/>
            <w:r w:rsidRPr="00CF59B9">
              <w:rPr>
                <w:rFonts w:cs="Calibri"/>
                <w:b/>
                <w:sz w:val="20"/>
                <w:szCs w:val="20"/>
              </w:rPr>
              <w:t xml:space="preserve"> diarrhoe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B2CC3A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CF59B9">
              <w:rPr>
                <w:rFonts w:cs="Calibri"/>
                <w:b/>
                <w:sz w:val="20"/>
                <w:szCs w:val="20"/>
              </w:rPr>
              <w:t>Antibiotic use</w:t>
            </w:r>
          </w:p>
        </w:tc>
      </w:tr>
      <w:tr w:rsidR="00247166" w:rsidRPr="00CF59B9" w14:paraId="1648EA1E" w14:textId="77777777" w:rsidTr="00E3084E">
        <w:tc>
          <w:tcPr>
            <w:tcW w:w="4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E63198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AD85B11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92A6607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A9905F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German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87A6E1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1E19FC21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65EA312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0 Oc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646CF46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4 Oc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42E996B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2A752DD6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A3461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8188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628C41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B417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Switzerl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BB113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C508E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CF29DE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09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A115B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CAE30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170F0FDB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C227D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3F4A6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D32A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E4E20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inl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D7E07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CC0477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D3EFA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0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9E53E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8 Se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069F04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0E0C6473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00F43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65AD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82B0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83AA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Switzerl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E396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CE3656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E07410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09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55B34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CC9F6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3F7B3023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6596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1C001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FC78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70FE3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Austr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962FD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Vietna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A7507D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6C79751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6 Sep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04B1F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2C9C75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0E467580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27D76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41466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F62B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A381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inl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73DCD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2A9AB7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7E55F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0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B5C03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5/26 Se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9D1BF7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1C507D5B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66DC4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DCFD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C656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B97A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Austr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6D7E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36D0F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0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FBE90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09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287695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5A0A7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36C31BDA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5C4C7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AF363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808C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5EF7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Switzerl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0B060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CB2E4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9BB9770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0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AD7344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2BA76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4EA1130E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03B74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5D95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080F4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FE50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Switzerl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16BC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E1446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9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70B0934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7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6CD02D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7B48B6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7DCBEE3C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64EEF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0FD6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7548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2AAB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inl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C08F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41E24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1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935847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0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AE529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A2560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3579E003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F78D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CCD45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B83C4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ADCC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4B1B0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8155E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5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5CA264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04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2BB06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1B8995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592B745C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3A67D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6C340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D7725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09AE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2C523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C1C54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BA0E7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03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CA6EC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08D04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2A0B2B13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BC037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9F32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E295C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804D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Norw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EDCB7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6610E7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A33F24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07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BA1E06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E8CC5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490ED80F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032A6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3CD5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A586D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F402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Austr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D5AC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Vietna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8F939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1E4D9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09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93811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CCCE30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21105234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3A25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8F81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1910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6504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Switzerl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2823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3B652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9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1A57BB0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8 Se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86F0F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D63DD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1312FBFD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E659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C1D6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00160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5A4484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34F5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07E98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3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9735A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4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F28F21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69ACB3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1BF48537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9CBC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BC4A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4CE7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20FE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Switzerl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9459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Thaila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AEC96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716CA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0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631725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0 Sep–7 O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7BA84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1–23 Sep</w:t>
            </w:r>
          </w:p>
        </w:tc>
      </w:tr>
      <w:tr w:rsidR="00247166" w:rsidRPr="00CF59B9" w14:paraId="7959A799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75065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3FC1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C0B66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E359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Switzerl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B1DD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D503F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9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071246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8 Se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54C998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C68E9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05BA0124" w14:textId="77777777" w:rsidTr="00E3084E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F89D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9226D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0A9786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3C70C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7E94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1C50E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25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158BC82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04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44941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F29139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247166" w:rsidRPr="00CF59B9" w14:paraId="4ACF3CEA" w14:textId="77777777" w:rsidTr="00E3084E">
        <w:tc>
          <w:tcPr>
            <w:tcW w:w="42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BCA75D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11819BE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4A056E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633B830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92DC71A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4C3C1D17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9 S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14:paraId="3934E3B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  <w:r w:rsidRPr="00CF59B9">
              <w:rPr>
                <w:rFonts w:cs="Calibri"/>
                <w:sz w:val="20"/>
                <w:szCs w:val="20"/>
              </w:rPr>
              <w:t>14 O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3D1157BF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5D6019EB" w14:textId="77777777" w:rsidR="00247166" w:rsidRPr="00CF59B9" w:rsidRDefault="00247166" w:rsidP="00E3084E">
            <w:pPr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</w:tbl>
    <w:p w14:paraId="19E1D29C" w14:textId="4CE0DCF9" w:rsidR="0087301B" w:rsidRDefault="0087301B"/>
    <w:p w14:paraId="01859C6A" w14:textId="25A4C91B" w:rsidR="00957334" w:rsidRDefault="00957334">
      <w:pPr>
        <w:rPr>
          <w:i/>
        </w:rPr>
      </w:pPr>
      <w:r>
        <w:t>Table S</w:t>
      </w:r>
      <w:r w:rsidR="0087301B">
        <w:t>2</w:t>
      </w:r>
      <w:r w:rsidR="005B5AA9">
        <w:t xml:space="preserve"> – Frequencies of ESBL positive gram negative taxa observed in the dataset. </w:t>
      </w:r>
      <w:r w:rsidR="005B5AA9">
        <w:rPr>
          <w:i/>
          <w:iCs/>
        </w:rPr>
        <w:t xml:space="preserve">E. coli </w:t>
      </w:r>
      <w:r w:rsidR="005B5AA9">
        <w:t xml:space="preserve">and other Enterobacteriaceae (e.g. </w:t>
      </w:r>
      <w:r w:rsidR="005B5AA9">
        <w:rPr>
          <w:i/>
          <w:iCs/>
        </w:rPr>
        <w:t>Citrobacter, Klebsiella</w:t>
      </w:r>
      <w:r w:rsidR="005B5AA9">
        <w:t xml:space="preserve">) were the most common species </w:t>
      </w:r>
      <w:r w:rsidR="005B5AA9">
        <w:lastRenderedPageBreak/>
        <w:t xml:space="preserve">observed. Some genera were isolated in very low numbers, (e.g. </w:t>
      </w:r>
      <w:r w:rsidR="005B5AA9" w:rsidRPr="002A7F46">
        <w:rPr>
          <w:i/>
        </w:rPr>
        <w:t>Stenotrophomonas</w:t>
      </w:r>
      <w:r w:rsidR="005B5AA9">
        <w:rPr>
          <w:i/>
        </w:rPr>
        <w:t>, Aeromonas).</w:t>
      </w:r>
    </w:p>
    <w:p w14:paraId="33E5D2BC" w14:textId="77777777" w:rsidR="00F63078" w:rsidRDefault="00F63078">
      <w:pPr>
        <w:rPr>
          <w:i/>
        </w:rPr>
      </w:pPr>
    </w:p>
    <w:p w14:paraId="607D149E" w14:textId="77777777" w:rsidR="005B5AA9" w:rsidRPr="005B5AA9" w:rsidRDefault="005B5AA9"/>
    <w:tbl>
      <w:tblPr>
        <w:tblW w:w="4536" w:type="dxa"/>
        <w:tblLook w:val="04A0" w:firstRow="1" w:lastRow="0" w:firstColumn="1" w:lastColumn="0" w:noHBand="0" w:noVBand="1"/>
      </w:tblPr>
      <w:tblGrid>
        <w:gridCol w:w="2410"/>
        <w:gridCol w:w="2126"/>
      </w:tblGrid>
      <w:tr w:rsidR="00957334" w:rsidRPr="00C33058" w14:paraId="272353E0" w14:textId="77777777" w:rsidTr="00957334">
        <w:trPr>
          <w:trHeight w:val="62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665B7027" w14:textId="68902FD2" w:rsidR="00957334" w:rsidRPr="001772E5" w:rsidRDefault="005B5AA9" w:rsidP="009C3B3F">
            <w:r>
              <w:t>Taxa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5CEA64A1" w14:textId="77777777" w:rsidR="00957334" w:rsidRPr="00C33058" w:rsidRDefault="00957334" w:rsidP="00957334">
            <w:pPr>
              <w:jc w:val="right"/>
            </w:pPr>
            <w:r>
              <w:t>Number of Isolates</w:t>
            </w:r>
          </w:p>
        </w:tc>
      </w:tr>
      <w:tr w:rsidR="00957334" w:rsidRPr="001772E5" w14:paraId="225A923F" w14:textId="77777777" w:rsidTr="00957334">
        <w:trPr>
          <w:trHeight w:val="322"/>
        </w:trPr>
        <w:tc>
          <w:tcPr>
            <w:tcW w:w="2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749F" w14:textId="77777777" w:rsidR="00957334" w:rsidRPr="0027497F" w:rsidRDefault="00957334" w:rsidP="009C3B3F">
            <w:pPr>
              <w:rPr>
                <w:i/>
                <w:iCs/>
              </w:rPr>
            </w:pPr>
            <w:r w:rsidRPr="0027497F">
              <w:rPr>
                <w:i/>
                <w:iCs/>
              </w:rPr>
              <w:t>E. coli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CBD" w14:textId="77777777" w:rsidR="00957334" w:rsidRPr="00DF43DE" w:rsidRDefault="00957334" w:rsidP="00957334">
            <w:pPr>
              <w:jc w:val="right"/>
            </w:pPr>
            <w:r w:rsidRPr="00DF43DE">
              <w:t>219</w:t>
            </w:r>
          </w:p>
        </w:tc>
      </w:tr>
      <w:tr w:rsidR="00957334" w:rsidRPr="001772E5" w14:paraId="638D79E0" w14:textId="77777777" w:rsidTr="00957334">
        <w:trPr>
          <w:trHeight w:val="32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94E96" w14:textId="77777777" w:rsidR="00957334" w:rsidRPr="0027497F" w:rsidRDefault="00957334" w:rsidP="009C3B3F">
            <w:pPr>
              <w:rPr>
                <w:i/>
                <w:iCs/>
              </w:rPr>
            </w:pPr>
            <w:r w:rsidRPr="0027497F">
              <w:rPr>
                <w:i/>
                <w:iCs/>
              </w:rPr>
              <w:t>Citrobact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87FDA" w14:textId="77777777" w:rsidR="00957334" w:rsidRPr="00DF43DE" w:rsidRDefault="00957334" w:rsidP="00957334">
            <w:pPr>
              <w:jc w:val="right"/>
            </w:pPr>
            <w:r w:rsidRPr="00DF43DE">
              <w:t>28</w:t>
            </w:r>
          </w:p>
        </w:tc>
      </w:tr>
      <w:tr w:rsidR="00957334" w:rsidRPr="001772E5" w14:paraId="6F028EDF" w14:textId="77777777" w:rsidTr="00957334">
        <w:trPr>
          <w:trHeight w:val="32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829B" w14:textId="77777777" w:rsidR="00957334" w:rsidRPr="0027497F" w:rsidRDefault="00957334" w:rsidP="009C3B3F">
            <w:pPr>
              <w:rPr>
                <w:i/>
                <w:iCs/>
              </w:rPr>
            </w:pPr>
            <w:r w:rsidRPr="0027497F">
              <w:rPr>
                <w:i/>
                <w:iCs/>
              </w:rPr>
              <w:t xml:space="preserve">Klebsiella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544B" w14:textId="77777777" w:rsidR="00957334" w:rsidRPr="00DF43DE" w:rsidRDefault="00957334" w:rsidP="00957334">
            <w:pPr>
              <w:jc w:val="right"/>
            </w:pPr>
            <w:r w:rsidRPr="00DF43DE">
              <w:t>16</w:t>
            </w:r>
          </w:p>
        </w:tc>
      </w:tr>
      <w:tr w:rsidR="00957334" w:rsidRPr="001772E5" w14:paraId="4BF141D9" w14:textId="77777777" w:rsidTr="00957334">
        <w:trPr>
          <w:trHeight w:val="32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FE1BE" w14:textId="77777777" w:rsidR="00957334" w:rsidRPr="0027497F" w:rsidRDefault="00957334" w:rsidP="009C3B3F">
            <w:pPr>
              <w:rPr>
                <w:i/>
                <w:iCs/>
              </w:rPr>
            </w:pPr>
            <w:r w:rsidRPr="0027497F">
              <w:rPr>
                <w:i/>
                <w:iCs/>
              </w:rPr>
              <w:t>Enterobacter cloaca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F4230B" w14:textId="77777777" w:rsidR="00957334" w:rsidRPr="00DF43DE" w:rsidRDefault="00957334" w:rsidP="00957334">
            <w:pPr>
              <w:jc w:val="right"/>
            </w:pPr>
            <w:r w:rsidRPr="00DF43DE">
              <w:t>11</w:t>
            </w:r>
          </w:p>
        </w:tc>
      </w:tr>
      <w:tr w:rsidR="00957334" w:rsidRPr="001772E5" w14:paraId="63EE8B96" w14:textId="77777777" w:rsidTr="00957334">
        <w:trPr>
          <w:trHeight w:val="32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80E68" w14:textId="77777777" w:rsidR="00957334" w:rsidRPr="0027497F" w:rsidRDefault="00957334" w:rsidP="009C3B3F">
            <w:pPr>
              <w:rPr>
                <w:i/>
                <w:iCs/>
              </w:rPr>
            </w:pPr>
            <w:r w:rsidRPr="0027497F">
              <w:rPr>
                <w:i/>
                <w:iCs/>
              </w:rPr>
              <w:t>Acinetobact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D66D2" w14:textId="77777777" w:rsidR="00957334" w:rsidRPr="00DF43DE" w:rsidRDefault="00957334" w:rsidP="00957334">
            <w:pPr>
              <w:jc w:val="right"/>
            </w:pPr>
            <w:r w:rsidRPr="00DF43DE">
              <w:t>12</w:t>
            </w:r>
          </w:p>
        </w:tc>
      </w:tr>
      <w:tr w:rsidR="00957334" w:rsidRPr="001772E5" w14:paraId="09A9B6E8" w14:textId="77777777" w:rsidTr="00957334">
        <w:trPr>
          <w:trHeight w:val="32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DE444" w14:textId="77777777" w:rsidR="00957334" w:rsidRPr="00DF43DE" w:rsidRDefault="00957334" w:rsidP="009C3B3F">
            <w:r w:rsidRPr="00DF43DE">
              <w:t>Oth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AD852" w14:textId="4BA497CA" w:rsidR="00957334" w:rsidRPr="00DF43DE" w:rsidRDefault="005B5AA9" w:rsidP="00957334">
            <w:pPr>
              <w:jc w:val="right"/>
            </w:pPr>
            <w:r>
              <w:t>20</w:t>
            </w:r>
          </w:p>
        </w:tc>
      </w:tr>
      <w:tr w:rsidR="005B5AA9" w:rsidRPr="001772E5" w14:paraId="788E8170" w14:textId="77777777" w:rsidTr="006C0CC0">
        <w:trPr>
          <w:trHeight w:val="322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EDA9229" w14:textId="3ACFDB9D" w:rsidR="005B5AA9" w:rsidRPr="00DF43DE" w:rsidRDefault="005B5AA9" w:rsidP="009C3B3F">
            <w:r w:rsidRPr="00DF43DE"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2260B5B" w14:textId="64A9B47E" w:rsidR="005B5AA9" w:rsidRPr="00DF43DE" w:rsidRDefault="005B5AA9" w:rsidP="00957334">
            <w:pPr>
              <w:jc w:val="right"/>
            </w:pPr>
            <w:r w:rsidRPr="00DF43DE">
              <w:t>306</w:t>
            </w:r>
          </w:p>
        </w:tc>
      </w:tr>
      <w:tr w:rsidR="005B5AA9" w:rsidRPr="001772E5" w14:paraId="5C628618" w14:textId="77777777" w:rsidTr="005B5AA9">
        <w:trPr>
          <w:trHeight w:val="32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8AEA9" w14:textId="099E3EE8" w:rsidR="005B5AA9" w:rsidRPr="00DF43DE" w:rsidRDefault="005B5AA9" w:rsidP="009C3B3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3E5E" w14:textId="18D04971" w:rsidR="005B5AA9" w:rsidRPr="00DF43DE" w:rsidRDefault="005B5AA9" w:rsidP="00957334">
            <w:pPr>
              <w:jc w:val="right"/>
            </w:pPr>
          </w:p>
        </w:tc>
      </w:tr>
    </w:tbl>
    <w:p w14:paraId="3591596E" w14:textId="2420978C" w:rsidR="00957334" w:rsidRDefault="00957334"/>
    <w:p w14:paraId="11628D62" w14:textId="6B476AE2" w:rsidR="00957334" w:rsidRDefault="00957334">
      <w:r>
        <w:br w:type="page"/>
      </w:r>
    </w:p>
    <w:p w14:paraId="2DDC5238" w14:textId="77777777" w:rsidR="00957334" w:rsidRDefault="00957334"/>
    <w:p w14:paraId="239B357F" w14:textId="3C224D80" w:rsidR="00957334" w:rsidRPr="005B5AA9" w:rsidRDefault="00957334">
      <w:r>
        <w:t>Figure S1</w:t>
      </w:r>
      <w:r w:rsidR="005B5AA9">
        <w:t xml:space="preserve"> – Distribution of observed </w:t>
      </w:r>
      <w:r w:rsidR="005B5AA9">
        <w:rPr>
          <w:i/>
          <w:iCs/>
        </w:rPr>
        <w:t xml:space="preserve">E. coli </w:t>
      </w:r>
      <w:r w:rsidR="005B5AA9">
        <w:t xml:space="preserve">sequence types sorted by participant number and date. </w:t>
      </w:r>
      <w:r w:rsidR="00E56BE1">
        <w:t>In some instances, there are clear single sequence types that longitudinally colonise a single participant (e.g. 1722, Participant 03). Other participants exhibit transient colonisation by multiple sequence types (e.g. Participant 33).</w:t>
      </w:r>
    </w:p>
    <w:p w14:paraId="2FB4C175" w14:textId="446E772D" w:rsidR="00957334" w:rsidRDefault="00957334"/>
    <w:p w14:paraId="5CDED2BC" w14:textId="77777777" w:rsidR="00957334" w:rsidRDefault="00957334"/>
    <w:p w14:paraId="66BA2B47" w14:textId="77777777" w:rsidR="00E56BE1" w:rsidRDefault="00957334">
      <w:r>
        <w:rPr>
          <w:noProof/>
        </w:rPr>
        <w:drawing>
          <wp:inline distT="0" distB="0" distL="0" distR="0" wp14:anchorId="2435CDE7" wp14:editId="2593BDCC">
            <wp:extent cx="5727700" cy="4052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6 - E. coli STs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0D5A7" w14:textId="77777777" w:rsidR="00E56BE1" w:rsidRDefault="00E56BE1"/>
    <w:p w14:paraId="7CE16214" w14:textId="77777777" w:rsidR="00E56BE1" w:rsidRDefault="00E56BE1">
      <w:r>
        <w:br w:type="page"/>
      </w:r>
    </w:p>
    <w:p w14:paraId="56BE4856" w14:textId="5CE9F903" w:rsidR="00E56BE1" w:rsidRDefault="00E56BE1"/>
    <w:p w14:paraId="1702C5E7" w14:textId="77777777" w:rsidR="00E56BE1" w:rsidRDefault="00E56BE1"/>
    <w:p w14:paraId="2CA0B6BA" w14:textId="64A2438B" w:rsidR="00957334" w:rsidRDefault="00957334">
      <w:r>
        <w:t>Figure S2</w:t>
      </w:r>
      <w:r w:rsidR="00E56BE1">
        <w:t xml:space="preserve"> – Phylogeny of </w:t>
      </w:r>
      <w:r w:rsidR="00E56BE1">
        <w:rPr>
          <w:i/>
          <w:iCs/>
        </w:rPr>
        <w:t xml:space="preserve">E. coli </w:t>
      </w:r>
      <w:r w:rsidR="00E56BE1">
        <w:t xml:space="preserve">isolates shown with presence of observed beta-lactamase genes. The majority of isolates carried at least one type of CTX-M, and an alarming </w:t>
      </w:r>
      <w:proofErr w:type="gramStart"/>
      <w:r w:rsidR="00E56BE1">
        <w:t>amount</w:t>
      </w:r>
      <w:proofErr w:type="gramEnd"/>
      <w:r w:rsidR="00E56BE1">
        <w:t xml:space="preserve"> of isolates also carried colistin resistance gene MCR. Some less common beta-lactamase genes were also observed (e.g. ACT, ADC). Purple = gene present, orange = gene absent.</w:t>
      </w:r>
    </w:p>
    <w:p w14:paraId="400610E0" w14:textId="43C231FF" w:rsidR="00F63078" w:rsidRDefault="00F63078"/>
    <w:p w14:paraId="0C04EE90" w14:textId="77777777" w:rsidR="00F63078" w:rsidRPr="00E56BE1" w:rsidRDefault="00F63078"/>
    <w:p w14:paraId="09EAF800" w14:textId="1866DBCD" w:rsidR="00957334" w:rsidRDefault="005B5AA9">
      <w:r>
        <w:rPr>
          <w:noProof/>
        </w:rPr>
        <w:drawing>
          <wp:inline distT="0" distB="0" distL="0" distR="0" wp14:anchorId="27A3B8C3" wp14:editId="2A36B2B1">
            <wp:extent cx="5727172" cy="3415665"/>
            <wp:effectExtent l="0" t="0" r="63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172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AF40E" w14:textId="684199D8" w:rsidR="00E56BE1" w:rsidRDefault="00E56BE1"/>
    <w:p w14:paraId="3516D97C" w14:textId="77777777" w:rsidR="00F63078" w:rsidRDefault="00F63078" w:rsidP="00E56BE1"/>
    <w:p w14:paraId="14C12F17" w14:textId="77777777" w:rsidR="00F63078" w:rsidRDefault="00F63078">
      <w:r>
        <w:br w:type="page"/>
      </w:r>
    </w:p>
    <w:p w14:paraId="264E27B2" w14:textId="2AA4BD4F" w:rsidR="00E56BE1" w:rsidRDefault="00E56BE1" w:rsidP="00E56BE1">
      <w:r>
        <w:lastRenderedPageBreak/>
        <w:t>Table S</w:t>
      </w:r>
      <w:r w:rsidR="0087301B">
        <w:t>3</w:t>
      </w:r>
      <w:r>
        <w:t xml:space="preserve"> – Total frequencies at which CTX-M subtypes were observed amongst the dataset. CTX-M-55 was the most common type observed, with other CTX-M types that are typically more dominant in other parts of the world (e.g. CTX-M-15) found to be less abundant.</w:t>
      </w:r>
    </w:p>
    <w:p w14:paraId="56080596" w14:textId="77777777" w:rsidR="00F63078" w:rsidRDefault="00F63078" w:rsidP="00E56BE1"/>
    <w:tbl>
      <w:tblPr>
        <w:tblpPr w:leftFromText="180" w:rightFromText="180" w:vertAnchor="text" w:horzAnchor="margin" w:tblpY="149"/>
        <w:tblW w:w="4395" w:type="dxa"/>
        <w:tblLook w:val="04A0" w:firstRow="1" w:lastRow="0" w:firstColumn="1" w:lastColumn="0" w:noHBand="0" w:noVBand="1"/>
      </w:tblPr>
      <w:tblGrid>
        <w:gridCol w:w="2256"/>
        <w:gridCol w:w="2139"/>
      </w:tblGrid>
      <w:tr w:rsidR="00E56BE1" w:rsidRPr="00C33058" w14:paraId="5694EBC4" w14:textId="77777777" w:rsidTr="009C3B3F">
        <w:trPr>
          <w:trHeight w:val="566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  <w:hideMark/>
          </w:tcPr>
          <w:p w14:paraId="1F558E24" w14:textId="77777777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 Type</w:t>
            </w:r>
          </w:p>
        </w:tc>
        <w:tc>
          <w:tcPr>
            <w:tcW w:w="213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  <w:hideMark/>
          </w:tcPr>
          <w:p w14:paraId="303AB094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Number of Isolates with CTX-M Present</w:t>
            </w:r>
          </w:p>
        </w:tc>
      </w:tr>
      <w:tr w:rsidR="00E56BE1" w:rsidRPr="001772E5" w14:paraId="382EA997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59B6A" w14:textId="0CCB3AFD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55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809D8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64</w:t>
            </w:r>
          </w:p>
        </w:tc>
      </w:tr>
      <w:tr w:rsidR="00E56BE1" w:rsidRPr="001772E5" w14:paraId="36D261E9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CE516" w14:textId="6BA2BA2C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14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D7806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58</w:t>
            </w:r>
          </w:p>
        </w:tc>
      </w:tr>
      <w:tr w:rsidR="00E56BE1" w:rsidRPr="001772E5" w14:paraId="38853677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86B" w14:textId="16EBDD7A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159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F35E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57</w:t>
            </w:r>
          </w:p>
        </w:tc>
      </w:tr>
      <w:tr w:rsidR="00E56BE1" w:rsidRPr="001772E5" w14:paraId="1B2DC520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73A7C" w14:textId="28935DE5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15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B9D4A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30</w:t>
            </w:r>
          </w:p>
        </w:tc>
      </w:tr>
      <w:tr w:rsidR="00E56BE1" w:rsidRPr="001772E5" w14:paraId="3D62B5DF" w14:textId="77777777" w:rsidTr="009C3B3F">
        <w:trPr>
          <w:trHeight w:val="292"/>
        </w:trPr>
        <w:tc>
          <w:tcPr>
            <w:tcW w:w="2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1AAA" w14:textId="34F41E52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102</w:t>
            </w:r>
          </w:p>
        </w:tc>
        <w:tc>
          <w:tcPr>
            <w:tcW w:w="2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D4E2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25</w:t>
            </w:r>
          </w:p>
        </w:tc>
      </w:tr>
      <w:tr w:rsidR="00E56BE1" w:rsidRPr="001772E5" w14:paraId="546CCEE2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808B4" w14:textId="0F4DB81A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40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288F3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2</w:t>
            </w:r>
          </w:p>
        </w:tc>
      </w:tr>
      <w:tr w:rsidR="00E56BE1" w:rsidRPr="001772E5" w14:paraId="1015D050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990A3" w14:textId="5DFF0F32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63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EA391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2</w:t>
            </w:r>
          </w:p>
        </w:tc>
      </w:tr>
      <w:tr w:rsidR="00E56BE1" w:rsidRPr="001772E5" w14:paraId="6E796227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55059" w14:textId="266111B3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164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84485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1</w:t>
            </w:r>
          </w:p>
        </w:tc>
      </w:tr>
      <w:tr w:rsidR="00E56BE1" w:rsidRPr="001772E5" w14:paraId="241611E5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76914" w14:textId="70EAC958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181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7084C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1</w:t>
            </w:r>
          </w:p>
        </w:tc>
      </w:tr>
      <w:tr w:rsidR="00E56BE1" w:rsidRPr="001772E5" w14:paraId="3CD909ED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94033" w14:textId="7B29A6D0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196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0E5B4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1</w:t>
            </w:r>
          </w:p>
        </w:tc>
      </w:tr>
      <w:tr w:rsidR="00E56BE1" w:rsidRPr="001772E5" w14:paraId="4D01383D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E9346" w14:textId="14FCDDEB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32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4DDE3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1</w:t>
            </w:r>
          </w:p>
        </w:tc>
      </w:tr>
      <w:tr w:rsidR="00E56BE1" w:rsidRPr="001772E5" w14:paraId="3490BDF3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74FC8" w14:textId="74CA4659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65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C7A68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1</w:t>
            </w:r>
          </w:p>
        </w:tc>
      </w:tr>
      <w:tr w:rsidR="00E56BE1" w:rsidRPr="001772E5" w14:paraId="5CB6E1C5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3E8C6" w14:textId="2217E79A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76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5B112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1</w:t>
            </w:r>
          </w:p>
        </w:tc>
      </w:tr>
      <w:tr w:rsidR="00E56BE1" w:rsidRPr="001772E5" w14:paraId="162FC33F" w14:textId="77777777" w:rsidTr="009C3B3F">
        <w:trPr>
          <w:trHeight w:val="292"/>
        </w:trPr>
        <w:tc>
          <w:tcPr>
            <w:tcW w:w="22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0217F" w14:textId="4B8912C7" w:rsidR="00E56BE1" w:rsidRDefault="00E56BE1" w:rsidP="009C3B3F">
            <w:pPr>
              <w:pStyle w:val="NormalWeb"/>
              <w:rPr>
                <w:rFonts w:cs="Arial"/>
                <w:sz w:val="36"/>
                <w:szCs w:val="36"/>
              </w:rPr>
            </w:pPr>
            <w:r>
              <w:t>CTX-M-77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20AA8" w14:textId="77777777" w:rsidR="00E56BE1" w:rsidRDefault="00E56BE1" w:rsidP="009C3B3F">
            <w:pPr>
              <w:pStyle w:val="NormalWeb"/>
              <w:jc w:val="right"/>
              <w:rPr>
                <w:rFonts w:cs="Arial"/>
                <w:sz w:val="36"/>
                <w:szCs w:val="36"/>
              </w:rPr>
            </w:pPr>
            <w:r>
              <w:t>1</w:t>
            </w:r>
          </w:p>
        </w:tc>
      </w:tr>
    </w:tbl>
    <w:p w14:paraId="4162173C" w14:textId="77777777" w:rsidR="00E56BE1" w:rsidRDefault="00E56BE1" w:rsidP="00E56BE1">
      <w:r>
        <w:br/>
      </w:r>
    </w:p>
    <w:p w14:paraId="6B224058" w14:textId="77777777" w:rsidR="00E56BE1" w:rsidRDefault="00E56BE1" w:rsidP="00E56BE1"/>
    <w:p w14:paraId="1C0B7139" w14:textId="77777777" w:rsidR="00E56BE1" w:rsidRDefault="00E56BE1" w:rsidP="00E56BE1"/>
    <w:p w14:paraId="7E0357EB" w14:textId="77777777" w:rsidR="00E56BE1" w:rsidRDefault="00E56BE1" w:rsidP="00E56BE1"/>
    <w:p w14:paraId="6150C5C2" w14:textId="77777777" w:rsidR="00E56BE1" w:rsidRDefault="00E56BE1" w:rsidP="00E56BE1"/>
    <w:p w14:paraId="72BF9930" w14:textId="77777777" w:rsidR="00E56BE1" w:rsidRDefault="00E56BE1" w:rsidP="00E56BE1"/>
    <w:p w14:paraId="3B64ADFD" w14:textId="77777777" w:rsidR="00E56BE1" w:rsidRDefault="00E56BE1" w:rsidP="00E56BE1"/>
    <w:p w14:paraId="20739DF3" w14:textId="77777777" w:rsidR="00E56BE1" w:rsidRDefault="00E56BE1" w:rsidP="00E56BE1"/>
    <w:p w14:paraId="0E7F415B" w14:textId="77777777" w:rsidR="00E56BE1" w:rsidRDefault="00E56BE1" w:rsidP="00E56BE1"/>
    <w:p w14:paraId="42FAFDE0" w14:textId="77777777" w:rsidR="00E56BE1" w:rsidRDefault="00E56BE1" w:rsidP="00E56BE1"/>
    <w:p w14:paraId="31EA4E98" w14:textId="77777777" w:rsidR="00E56BE1" w:rsidRDefault="00E56BE1" w:rsidP="00E56BE1"/>
    <w:p w14:paraId="04D5FD5B" w14:textId="77777777" w:rsidR="00E56BE1" w:rsidRDefault="00E56BE1" w:rsidP="00E56BE1"/>
    <w:p w14:paraId="20654143" w14:textId="77777777" w:rsidR="00E56BE1" w:rsidRDefault="00E56BE1" w:rsidP="00E56BE1"/>
    <w:p w14:paraId="67855977" w14:textId="77777777" w:rsidR="00E56BE1" w:rsidRDefault="00E56BE1" w:rsidP="00E56BE1"/>
    <w:p w14:paraId="01C617EE" w14:textId="77777777" w:rsidR="00E56BE1" w:rsidRDefault="00E56BE1" w:rsidP="00E56BE1"/>
    <w:p w14:paraId="2790B5F1" w14:textId="77777777" w:rsidR="00E56BE1" w:rsidRDefault="00E56BE1" w:rsidP="00E56BE1"/>
    <w:p w14:paraId="75A0A608" w14:textId="77777777" w:rsidR="00E56BE1" w:rsidRDefault="00E56BE1" w:rsidP="00E56BE1"/>
    <w:p w14:paraId="37B7EEBA" w14:textId="77777777" w:rsidR="00E56BE1" w:rsidRDefault="00E56BE1"/>
    <w:sectPr w:rsidR="00E56BE1" w:rsidSect="008D53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334"/>
    <w:rsid w:val="00247166"/>
    <w:rsid w:val="00252B19"/>
    <w:rsid w:val="00281B5B"/>
    <w:rsid w:val="004415C3"/>
    <w:rsid w:val="00490265"/>
    <w:rsid w:val="005B5AA9"/>
    <w:rsid w:val="0087301B"/>
    <w:rsid w:val="008D5377"/>
    <w:rsid w:val="00957334"/>
    <w:rsid w:val="00A81DEF"/>
    <w:rsid w:val="00BC755E"/>
    <w:rsid w:val="00E56BE1"/>
    <w:rsid w:val="00F608ED"/>
    <w:rsid w:val="00F6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9C526"/>
  <w15:chartTrackingRefBased/>
  <w15:docId w15:val="{99EB81D2-82B7-4044-9A28-8548B5ED6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57334"/>
    <w:pPr>
      <w:spacing w:before="100" w:beforeAutospacing="1" w:after="100" w:afterAutospacing="1"/>
      <w:jc w:val="both"/>
    </w:pPr>
    <w:rPr>
      <w:rFonts w:ascii="Arial" w:eastAsia="Times New Roman" w:hAnsi="Arial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957334"/>
    <w:rPr>
      <w:rFonts w:ascii="Arial" w:eastAsia="Times New Roman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3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3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79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unn (Microbiology and Infection)</dc:creator>
  <cp:keywords/>
  <dc:description/>
  <cp:lastModifiedBy>Steven Dunn (Microbiology and Infection)</cp:lastModifiedBy>
  <cp:revision>2</cp:revision>
  <dcterms:created xsi:type="dcterms:W3CDTF">2020-01-17T10:03:00Z</dcterms:created>
  <dcterms:modified xsi:type="dcterms:W3CDTF">2020-01-17T10:03:00Z</dcterms:modified>
</cp:coreProperties>
</file>